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FDF" w:rsidRDefault="00AF3FDF" w:rsidP="00AF3F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ssembly statistics for the CamFer2 and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mel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er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enome (new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mF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ssembly from Ming et al. (2020b) using a genome size of 2.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000" w:type="pct"/>
        <w:tblInd w:w="-68" w:type="dxa"/>
        <w:tblCellMar>
          <w:left w:w="40" w:type="dxa"/>
          <w:right w:w="40" w:type="dxa"/>
        </w:tblCellMar>
        <w:tblLook w:val="0600" w:firstRow="0" w:lastRow="0" w:firstColumn="0" w:lastColumn="0" w:noHBand="1" w:noVBand="1"/>
      </w:tblPr>
      <w:tblGrid>
        <w:gridCol w:w="6447"/>
        <w:gridCol w:w="1543"/>
        <w:gridCol w:w="1450"/>
      </w:tblGrid>
      <w:tr w:rsidR="00AF3FDF" w:rsidTr="00350357">
        <w:trPr>
          <w:trHeight w:val="283"/>
        </w:trPr>
        <w:tc>
          <w:tcPr>
            <w:tcW w:w="6392" w:type="dxa"/>
            <w:tcBorders>
              <w:top w:val="single" w:sz="4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ssembly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w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mFer</w:t>
            </w:r>
            <w:proofErr w:type="spellEnd"/>
          </w:p>
        </w:tc>
        <w:tc>
          <w:tcPr>
            <w:tcW w:w="1438" w:type="dxa"/>
            <w:tcBorders>
              <w:top w:val="single" w:sz="4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mFer2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umber of scaffold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57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58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size of scaffold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8707783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86258888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scaffold length as percentage of assumed genome siz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.3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est scaffol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2453268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3639755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ortest scaffol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scaffolds &gt; 1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65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scaffolds &gt; 1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.4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scaffolds &gt; 10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75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9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scaffolds &gt; 10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scaffolds &gt; 100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scaffolds &gt; 100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scaffolds &gt; 1M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scaffolds &gt; 1M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scaffolds &gt; 10M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scaffolds &gt; 10M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ean scaffold siz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1462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7807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edian scaffold siz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758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34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50 scaffold length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025729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671486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50 scaffold cou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G50 scaffold length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025729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671486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G50 scaffold cou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50 scaffold - NG50 scaffold length differenc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affold %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96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caffold %C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83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65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affold %G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.66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affold %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.98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affold %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5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affold %non-ACGT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scaffold non-ACGT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assembly i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caffolde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assembly i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nscaffolde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verage 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er scaffol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verage length of break (&gt;25 Ns) betwee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caffold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84.878498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0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715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caffold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8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692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t in scaffolds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023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tal size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86843331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87191559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ngest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53394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96594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ortest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4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533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.4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0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69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287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0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.5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00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23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7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00K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4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M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M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0M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centage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 10M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Mea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4067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199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dia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69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5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50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65398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4662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50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862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G50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ngth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55949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024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G50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22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50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NG50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ngth difference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49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38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%A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36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%C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83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63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%G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64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%T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.37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%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%non-ACGTN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F3FDF" w:rsidTr="00350357">
        <w:trPr>
          <w:trHeight w:val="283"/>
        </w:trPr>
        <w:tc>
          <w:tcPr>
            <w:tcW w:w="6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n-ACGT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:rsidR="00AF3FDF" w:rsidRDefault="00AF3FDF" w:rsidP="00350357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</w:tbl>
    <w:p w:rsidR="00AF3FDF" w:rsidRDefault="00AF3FDF" w:rsidP="00AF3FD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7836" w:rsidRDefault="00627836">
      <w:bookmarkStart w:id="0" w:name="_GoBack"/>
      <w:bookmarkEnd w:id="0"/>
    </w:p>
    <w:sectPr w:rsidR="00627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FDF"/>
    <w:rsid w:val="00317D59"/>
    <w:rsid w:val="00560A73"/>
    <w:rsid w:val="00627836"/>
    <w:rsid w:val="00AF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14T16:54:00Z</dcterms:created>
  <dcterms:modified xsi:type="dcterms:W3CDTF">2020-08-14T16:55:00Z</dcterms:modified>
</cp:coreProperties>
</file>